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404" w:type="dxa"/>
        <w:jc w:val="left"/>
        <w:tblInd w:w="-33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350"/>
        <w:gridCol w:w="1781"/>
        <w:gridCol w:w="1313"/>
        <w:gridCol w:w="1650"/>
        <w:gridCol w:w="3300"/>
        <w:gridCol w:w="1010"/>
      </w:tblGrid>
      <w:tr>
        <w:trPr>
          <w:trHeight w:val="477" w:hRule="atLeast"/>
        </w:trPr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20"/>
                <w:szCs w:val="20"/>
              </w:rPr>
              <w:t xml:space="preserve">Id </w:t>
            </w: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20"/>
                <w:szCs w:val="20"/>
              </w:rPr>
              <w:t>B. pinnipedialis</w:t>
            </w:r>
          </w:p>
        </w:tc>
        <w:tc>
          <w:tcPr>
            <w:tcW w:w="1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20"/>
                <w:szCs w:val="20"/>
              </w:rPr>
              <w:t xml:space="preserve">Status in </w:t>
            </w: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20"/>
                <w:szCs w:val="20"/>
              </w:rPr>
              <w:t>B. pinnipedialis</w:t>
            </w:r>
          </w:p>
        </w:tc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20"/>
                <w:szCs w:val="20"/>
              </w:rPr>
              <w:t xml:space="preserve">Id </w:t>
            </w: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20"/>
                <w:szCs w:val="20"/>
              </w:rPr>
              <w:t>B. microti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20"/>
                <w:szCs w:val="20"/>
              </w:rPr>
              <w:t xml:space="preserve">Status in </w:t>
            </w: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20"/>
                <w:szCs w:val="20"/>
              </w:rPr>
              <w:t>B. microti</w:t>
            </w:r>
          </w:p>
        </w:tc>
        <w:tc>
          <w:tcPr>
            <w:tcW w:w="3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b/>
                <w:b/>
                <w:bCs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20"/>
                <w:szCs w:val="20"/>
              </w:rPr>
              <w:t>Comment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b/>
                <w:b/>
                <w:bCs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20"/>
                <w:szCs w:val="20"/>
              </w:rPr>
              <w:t>Category</w:t>
            </w:r>
          </w:p>
        </w:tc>
      </w:tr>
      <w:tr>
        <w:trPr>
          <w:trHeight w:val="256" w:hRule="atLeast"/>
        </w:trPr>
        <w:tc>
          <w:tcPr>
            <w:tcW w:w="9394" w:type="dxa"/>
            <w:gridSpan w:val="5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b/>
                <w:b/>
                <w:bCs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20"/>
                <w:szCs w:val="20"/>
              </w:rPr>
              <w:t>Chromosome 1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b/>
                <w:b/>
                <w:bCs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34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36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ypothetical conserved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49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51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acterial surface antigen (D15)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73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large change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75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?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Outer membrane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02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04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ypothetical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03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05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Response regulator, receiver domain containing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12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14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Cyclic beta 1-2 glucan synthetas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14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16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phenazine biosynthesis protein PhzF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25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27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TP-dependent RNA helicase, DEAD/DEAH box family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36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38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transposase orfB of IS711 insertion sequenc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925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47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49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Malate dehydrogenase (oxaloacetate-decarboxylating) (NADP+), phosphate acetyltransferas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51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deletion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53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RNA methyltransferase, TrmH family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52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deletion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54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AM dependent methyltransferase, putativ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83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85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phosphoadenosine phosphosulfate reductase CysH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93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95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?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ypothetical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925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95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97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ifunctional sulfate adenylyltransferase subunit 1/adenylylsulfate kinase protein CysNC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99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201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transcritional regulator, LuxR family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om BPI_I248 to BPI_I277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NA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region absent from B. microti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295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266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ypothetical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345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316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MATE efflux family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351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322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ensor histidine kinase/response regulator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375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346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ensor protein DegS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482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455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ypothetical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498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471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protoheme IX farnesyltransferase CtaB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53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503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polysaccharide deacetylas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533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506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metallo-beta-lactamase family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568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interrupted by IS711 family transposase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536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phosphomannomutase ManB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575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541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ribose ABC transporter, ATP-binding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</w:t>
            </w:r>
          </w:p>
        </w:tc>
      </w:tr>
      <w:tr>
        <w:trPr>
          <w:trHeight w:val="270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588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554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L-asparaginase II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592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558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transporter, CorA family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633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595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ypothetical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669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632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69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654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coproporphyrinogen III oxidase Hem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767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728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transposition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77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731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ypothetical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78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741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mino acid ABC transporter, permease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833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794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ypothetical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915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876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eta-hexosaminidase A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922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large change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883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ationnary phase survival protein Sur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959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918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IS711, transposase orfB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988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947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membrane protein involved in aromatic hydrocarbon degradatio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99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truncated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949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glutathione S-transferase domain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991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truncated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953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mino acid ABC transporter, periplasmic amino acid-binding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</w:t>
            </w:r>
          </w:p>
        </w:tc>
      </w:tr>
      <w:tr>
        <w:trPr>
          <w:trHeight w:val="465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005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967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 xml:space="preserve">site-specific recombinase, phage integrase family 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01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972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outer membrane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015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pseudogene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977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lso pseudogene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queuine tRNA-ribosyltransferase pseudogen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017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979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IS711 transposase orfB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018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980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ypothetical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075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037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ypothetical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095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057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TP-dependent RNA helicase, DEAD/DEAH box family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098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064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 xml:space="preserve">drug resistance transporter, EmrB/QacA family 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126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090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137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102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TetR family transcriptional regulator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174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139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ranched-chain alpha-keto acid dehydrogenase subunit E2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209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174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224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189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236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199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propionyl-CoA carboxylase beta chain PpcB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38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339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ypothetical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392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352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ugar ABC transporter, permease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</w:t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404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364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ypothetical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419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379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CrcB family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426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386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Endonuclease/exonuclease/phosphatase family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431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391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transcriptional regulator, TetR family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443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403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ypothetical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462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422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oxidoreductase, FAD-binding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511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471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ypothetical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606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566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spartyl/asparaginyl beta-hydroxylas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637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597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dipeptide transport system permease protein DppC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641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601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ypothetical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674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635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7-alpha-hydroxysteroid dehydrogenas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70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661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transcriptional regulator, IclR family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708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669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malate synthas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735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pseudogene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694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lso pseudogene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 xml:space="preserve">efflux transporter, RND family 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767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726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OpgC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808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767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pyruvate kinas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701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818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?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778-9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 merge both reading frames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thiamin ABC transporter, membrane component and ATP-binding component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913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873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ypothetical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1959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1921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 xml:space="preserve">glyoxalase family protein 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2072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2035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outer membrane autotransporter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2093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deletion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2056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cobalamin synthesis protein P47K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2094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2058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midohydrolas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2109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2073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acterial luciferase family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219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2154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Mg chelatase-related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221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2174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RNA modification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9394" w:type="dxa"/>
            <w:gridSpan w:val="5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b/>
                <w:b/>
                <w:bCs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20"/>
                <w:szCs w:val="20"/>
              </w:rPr>
              <w:t>Chromosome 2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b/>
                <w:b/>
                <w:bCs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22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 changes end of gene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22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extracytoplasmic function alternative sigma factor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701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24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24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ranched chain amino acid ABC transporter, periplasmic acid-binding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</w:t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32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32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cetoin dehydrogenase, alpha/beta subunit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85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85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Deleted fragmen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ypothetical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92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92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molybdenum ABC transporter, ATP-binding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</w:t>
            </w:r>
          </w:p>
        </w:tc>
      </w:tr>
      <w:tr>
        <w:trPr>
          <w:trHeight w:val="701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95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pseudogene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95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lso pseudogene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pseudogene corresponding to Meso_1225 in Mesorhizobium sp. BNC1, hypothetical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17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117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lyD family secretion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2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120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Probably mistakenly annotated as pseudogene in B. microti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46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 + in-frame change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146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ypothetical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59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159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ypothetical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71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170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larger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outer membrane autotransporter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78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177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glycolate oxidase, subunit GlcD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88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187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glucose/galactose transporter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222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221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 xml:space="preserve">CAIB/BAIF family protein 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237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236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malate/L-lactate dehydrogenase family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241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240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 xml:space="preserve">cytochrome c oxidase, subunit III, NorE 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272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269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nitrous oxide reductase regulatory protein NosR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701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274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271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copper ABC transporter, periplasmic copper-binding protein NosD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</w:t>
            </w:r>
          </w:p>
        </w:tc>
      </w:tr>
      <w:tr>
        <w:trPr>
          <w:trHeight w:val="701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281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278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NnrS family protein, uncharacterized protein involved in response to NO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326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323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permidine/putrescine ABC transporter membrane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</w:t>
            </w:r>
          </w:p>
        </w:tc>
      </w:tr>
      <w:tr>
        <w:trPr>
          <w:trHeight w:val="701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382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397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ranched-chain amino acid ABC transporter, periplasmic amino acid-binding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</w:t>
            </w:r>
          </w:p>
        </w:tc>
      </w:tr>
      <w:tr>
        <w:trPr>
          <w:trHeight w:val="925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385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400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nnotated as pseudogene in B. microti, but not difference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4,5,-dihydroxyphthalate dehydrogenas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393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408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ROK family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424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439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uracil-xanthine permeas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447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462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daunorubicin resistance transmembrane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453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468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transporter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47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483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 xml:space="preserve">glycosyl hydrolase, family 25 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699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640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3-oxoadipate enol-lactone hydrolase PcaL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701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642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protocatechuate 3,4-dioxygenase beta ubunit PcaH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701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704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645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mino acid ABC transporter, periplasmic amino-acid binding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</w:t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706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647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ranched-chain amino acid ABC transporter, permease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</w:t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717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656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deletion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TrkA family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744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683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?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ypothetical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748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687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ugar ABC transporter, periplasmic sugar-binding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</w:t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756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695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 transporter related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</w:t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768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pseudogene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707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lso pseudogene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myo-inositol catabolism IolC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774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711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myo-inositol-1(or 4)-monophosphatas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80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739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oxidoreductase, short chain dehydrogenase/reductase family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849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786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 xml:space="preserve">peptidase, S24 family 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851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788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cetyl-CoA acetyltransferas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901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838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ypothetical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904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841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IS711 transposase OrfB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916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853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ribose ABC transporter, permease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</w:t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946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883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Methylated DNA-protein cysteine methyltransferas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959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896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 xml:space="preserve">oxidoreductase, FMN-binding 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98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917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lanine racemas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985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922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 xml:space="preserve">N-formimino-L-glutamate deiminase 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998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935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D-galactose 1-dehydrogenas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001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938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transcriptional regulator, GntR family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701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01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947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ranched-chain amino acid ABC transporter, periplasmic amino acid-binding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</w:t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014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951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ranched-chain amino acid ABC transporter, permease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</w:t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018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955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 transporter, ATP-binding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</w:t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041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STOP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978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 xml:space="preserve">transcriptional regulator, MarR family 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051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988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ribose ABC transporter, ATP-binding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</w:t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063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pseudogene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1000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lso pseudogene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 xml:space="preserve">glutamyl-tRNA(gln) amidotransferase subunit A 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075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1012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1149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143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1084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lpha/beta hydrolase fold:biotin/lipoyl attachment:esterase/lipase/thioesterase, active site, 2-oxo acid dehydrogenas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143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truncated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1086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2-oxoisovalerate dehydrogenase alpha and beta subunit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144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truncated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1088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enoyl-CoA hydratas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18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1124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N-acetylglucosamine kinas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188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1132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20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1144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 xml:space="preserve">flagellar hook-associated protein FlgK 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22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1164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2-keto-4-pentenoate hydratase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256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1200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 xml:space="preserve">branched-chain amino acid ABC transporter, permease protein 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</w:t>
            </w:r>
          </w:p>
        </w:tc>
      </w:tr>
      <w:tr>
        <w:trPr>
          <w:trHeight w:val="701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257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1201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high-affinity branched-chain amino acid transport system permease protein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ABC</w:t>
            </w:r>
          </w:p>
        </w:tc>
      </w:tr>
      <w:tr>
        <w:trPr>
          <w:trHeight w:val="477" w:hRule="atLeast"/>
        </w:trPr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PI_II1260</w:t>
            </w:r>
          </w:p>
        </w:tc>
        <w:tc>
          <w:tcPr>
            <w:tcW w:w="17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Frameshift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BMI_II1204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>+</w:t>
            </w:r>
          </w:p>
        </w:tc>
        <w:tc>
          <w:tcPr>
            <w:tcW w:w="3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  <w:t xml:space="preserve">cadmium-translocating P-type ATPase 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20"/>
                <w:szCs w:val="20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15:42:16Z</dcterms:created>
  <dc:creator>Stephane Audic</dc:creator>
  <dc:description/>
  <dc:language>en-US</dc:language>
  <cp:lastModifiedBy/>
  <cp:revision>0</cp:revision>
  <dc:subject/>
  <dc:title/>
</cp:coreProperties>
</file>